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F8401B" w14:textId="32AD2470" w:rsidR="00287181" w:rsidRDefault="00FC00E2" w:rsidP="00FC00E2">
      <w:pPr>
        <w:jc w:val="center"/>
      </w:pPr>
      <w:r>
        <w:t>Supplemental Material</w:t>
      </w:r>
    </w:p>
    <w:p w14:paraId="430C6305" w14:textId="77777777" w:rsidR="00FC00E2" w:rsidRDefault="00FC00E2" w:rsidP="00FC00E2">
      <w:pPr>
        <w:jc w:val="center"/>
      </w:pPr>
    </w:p>
    <w:p w14:paraId="1DBC0A81" w14:textId="77777777" w:rsidR="00FC00E2" w:rsidRPr="00DC2FF9" w:rsidRDefault="00FC00E2" w:rsidP="00FC00E2">
      <w:pPr>
        <w:rPr>
          <w:b/>
          <w:bCs/>
        </w:rPr>
      </w:pPr>
      <w:r w:rsidRPr="00DC2FF9">
        <w:rPr>
          <w:b/>
          <w:bCs/>
        </w:rPr>
        <w:t xml:space="preserve">Epigenome-wide association study of household air pollution </w:t>
      </w:r>
      <w:r>
        <w:rPr>
          <w:b/>
          <w:bCs/>
        </w:rPr>
        <w:t>exposure in an area with high lung cancer incidence.</w:t>
      </w:r>
    </w:p>
    <w:p w14:paraId="51EBC1F1" w14:textId="77777777" w:rsidR="00FC00E2" w:rsidRPr="00DC2FF9" w:rsidRDefault="00FC00E2" w:rsidP="00FC00E2"/>
    <w:p w14:paraId="5C7C148A" w14:textId="77777777" w:rsidR="00FC00E2" w:rsidRPr="00DC2FF9" w:rsidRDefault="00FC00E2" w:rsidP="00FC00E2">
      <w:bookmarkStart w:id="0" w:name="OLE_LINK123"/>
      <w:r w:rsidRPr="00DC2FF9">
        <w:t>Mohammad L Rahman</w:t>
      </w:r>
      <w:r w:rsidRPr="00DC2FF9">
        <w:rPr>
          <w:vertAlign w:val="superscript"/>
        </w:rPr>
        <w:t>1</w:t>
      </w:r>
      <w:r w:rsidRPr="00DC2FF9">
        <w:t xml:space="preserve">, </w:t>
      </w:r>
      <w:r w:rsidRPr="00DC2FF9">
        <w:rPr>
          <w:color w:val="000000"/>
        </w:rPr>
        <w:t>Lützen Portengen</w:t>
      </w:r>
      <w:r w:rsidRPr="00DC2FF9">
        <w:rPr>
          <w:color w:val="000000"/>
          <w:vertAlign w:val="superscript"/>
        </w:rPr>
        <w:t>2</w:t>
      </w:r>
      <w:r w:rsidRPr="00DC2FF9">
        <w:rPr>
          <w:color w:val="000000"/>
        </w:rPr>
        <w:t xml:space="preserve">, </w:t>
      </w:r>
      <w:r w:rsidRPr="00DC2FF9">
        <w:t>Batel Blechter</w:t>
      </w:r>
      <w:r w:rsidRPr="00DC2FF9">
        <w:rPr>
          <w:vertAlign w:val="superscript"/>
        </w:rPr>
        <w:t>1</w:t>
      </w:r>
      <w:r w:rsidRPr="00DC2FF9">
        <w:t xml:space="preserve">, </w:t>
      </w:r>
      <w:r w:rsidRPr="00DC2FF9">
        <w:rPr>
          <w:color w:val="000000"/>
        </w:rPr>
        <w:t>Charles E. Breeze</w:t>
      </w:r>
      <w:r w:rsidRPr="00DC2FF9">
        <w:rPr>
          <w:color w:val="000000"/>
          <w:vertAlign w:val="superscript"/>
        </w:rPr>
        <w:t>1</w:t>
      </w:r>
      <w:r w:rsidRPr="00DC2FF9">
        <w:rPr>
          <w:color w:val="000000"/>
        </w:rPr>
        <w:t>,</w:t>
      </w:r>
      <w:r>
        <w:rPr>
          <w:color w:val="000000"/>
        </w:rPr>
        <w:t xml:space="preserve"> </w:t>
      </w:r>
      <w:r w:rsidRPr="00DC2FF9">
        <w:rPr>
          <w:color w:val="000000"/>
        </w:rPr>
        <w:t>Jason Y.Y. Wong</w:t>
      </w:r>
      <w:r>
        <w:rPr>
          <w:color w:val="000000"/>
          <w:vertAlign w:val="superscript"/>
        </w:rPr>
        <w:t>3</w:t>
      </w:r>
      <w:r w:rsidRPr="00DC2FF9">
        <w:rPr>
          <w:color w:val="000000"/>
        </w:rPr>
        <w:t xml:space="preserve">, </w:t>
      </w:r>
      <w:r w:rsidRPr="00DC2FF9">
        <w:t>Wei Hu</w:t>
      </w:r>
      <w:r w:rsidRPr="00DC2FF9">
        <w:rPr>
          <w:vertAlign w:val="superscript"/>
        </w:rPr>
        <w:t>1</w:t>
      </w:r>
      <w:r w:rsidRPr="00DC2FF9">
        <w:t xml:space="preserve">, </w:t>
      </w:r>
      <w:r w:rsidRPr="00DC2FF9">
        <w:rPr>
          <w:color w:val="000000"/>
        </w:rPr>
        <w:t>George S. Downward</w:t>
      </w:r>
      <w:r w:rsidRPr="00DC2FF9">
        <w:rPr>
          <w:color w:val="000000"/>
          <w:vertAlign w:val="superscript"/>
        </w:rPr>
        <w:t>2,</w:t>
      </w:r>
      <w:r>
        <w:rPr>
          <w:color w:val="000000"/>
          <w:vertAlign w:val="superscript"/>
        </w:rPr>
        <w:t>4</w:t>
      </w:r>
      <w:r w:rsidRPr="00DC2FF9">
        <w:rPr>
          <w:color w:val="000000"/>
        </w:rPr>
        <w:t>, Yongliang Zhang</w:t>
      </w:r>
      <w:r w:rsidRPr="00DC2FF9">
        <w:rPr>
          <w:color w:val="000000"/>
          <w:vertAlign w:val="superscript"/>
        </w:rPr>
        <w:t>2</w:t>
      </w:r>
      <w:r w:rsidRPr="00DC2FF9">
        <w:rPr>
          <w:color w:val="000000"/>
        </w:rPr>
        <w:t>, Andres Cardenas</w:t>
      </w:r>
      <w:r>
        <w:rPr>
          <w:color w:val="000000"/>
          <w:vertAlign w:val="superscript"/>
        </w:rPr>
        <w:t>5</w:t>
      </w:r>
      <w:r w:rsidRPr="00DC2FF9">
        <w:rPr>
          <w:color w:val="000000"/>
        </w:rPr>
        <w:t>,</w:t>
      </w:r>
      <w:r w:rsidRPr="00DC2FF9">
        <w:rPr>
          <w:color w:val="000000"/>
          <w:vertAlign w:val="superscript"/>
        </w:rPr>
        <w:t xml:space="preserve"> </w:t>
      </w:r>
      <w:r w:rsidRPr="00DC2FF9">
        <w:rPr>
          <w:color w:val="000000"/>
        </w:rPr>
        <w:t>Bou Ning</w:t>
      </w:r>
      <w:r>
        <w:rPr>
          <w:color w:val="000000" w:themeColor="text1"/>
          <w:vertAlign w:val="superscript"/>
        </w:rPr>
        <w:t>6</w:t>
      </w:r>
      <w:r w:rsidRPr="00DC2FF9">
        <w:rPr>
          <w:color w:val="000000"/>
        </w:rPr>
        <w:t>, Jihua Li</w:t>
      </w:r>
      <w:r>
        <w:rPr>
          <w:color w:val="000000" w:themeColor="text1"/>
          <w:vertAlign w:val="superscript"/>
        </w:rPr>
        <w:t>7</w:t>
      </w:r>
      <w:r w:rsidRPr="00DC2FF9">
        <w:rPr>
          <w:color w:val="000000"/>
        </w:rPr>
        <w:t xml:space="preserve">, </w:t>
      </w:r>
      <w:proofErr w:type="spellStart"/>
      <w:r w:rsidRPr="00DC2FF9">
        <w:rPr>
          <w:color w:val="000000"/>
        </w:rPr>
        <w:t>Kaiyun</w:t>
      </w:r>
      <w:proofErr w:type="spellEnd"/>
      <w:r w:rsidRPr="00DC2FF9">
        <w:rPr>
          <w:color w:val="000000"/>
        </w:rPr>
        <w:t xml:space="preserve"> Yang</w:t>
      </w:r>
      <w:r>
        <w:rPr>
          <w:color w:val="000000" w:themeColor="text1"/>
          <w:vertAlign w:val="superscript"/>
        </w:rPr>
        <w:t>8</w:t>
      </w:r>
      <w:r w:rsidRPr="00DC2FF9">
        <w:rPr>
          <w:color w:val="000000"/>
        </w:rPr>
        <w:t>, H. Dean Hosgood</w:t>
      </w:r>
      <w:r>
        <w:rPr>
          <w:color w:val="000000"/>
          <w:vertAlign w:val="superscript"/>
        </w:rPr>
        <w:t>9</w:t>
      </w:r>
      <w:r w:rsidRPr="00DC2FF9">
        <w:rPr>
          <w:color w:val="000000"/>
        </w:rPr>
        <w:t>, Debra T. Silverman</w:t>
      </w:r>
      <w:r w:rsidRPr="00DC2FF9">
        <w:rPr>
          <w:color w:val="000000"/>
          <w:vertAlign w:val="superscript"/>
        </w:rPr>
        <w:t>1</w:t>
      </w:r>
      <w:r w:rsidRPr="00DC2FF9">
        <w:rPr>
          <w:color w:val="000000"/>
        </w:rPr>
        <w:t>,</w:t>
      </w:r>
      <w:r w:rsidRPr="00E70937">
        <w:rPr>
          <w:color w:val="000000"/>
        </w:rPr>
        <w:t xml:space="preserve"> </w:t>
      </w:r>
      <w:r w:rsidRPr="00DC2FF9">
        <w:rPr>
          <w:color w:val="000000"/>
        </w:rPr>
        <w:t>Nathaniel Rothman</w:t>
      </w:r>
      <w:r w:rsidRPr="00DC2FF9">
        <w:rPr>
          <w:color w:val="000000"/>
          <w:vertAlign w:val="superscript"/>
        </w:rPr>
        <w:t>1</w:t>
      </w:r>
      <w:r w:rsidRPr="00DC2FF9">
        <w:rPr>
          <w:color w:val="000000"/>
        </w:rPr>
        <w:t xml:space="preserve">, </w:t>
      </w:r>
      <w:proofErr w:type="spellStart"/>
      <w:r w:rsidRPr="00DC2FF9">
        <w:rPr>
          <w:color w:val="000000"/>
        </w:rPr>
        <w:t>Yunchao</w:t>
      </w:r>
      <w:proofErr w:type="spellEnd"/>
      <w:r w:rsidRPr="00DC2FF9">
        <w:rPr>
          <w:color w:val="000000"/>
        </w:rPr>
        <w:t xml:space="preserve"> Huang</w:t>
      </w:r>
      <w:r>
        <w:rPr>
          <w:color w:val="000000"/>
          <w:vertAlign w:val="superscript"/>
        </w:rPr>
        <w:t>8</w:t>
      </w:r>
      <w:r w:rsidRPr="00DC2FF9">
        <w:rPr>
          <w:color w:val="000000"/>
          <w:vertAlign w:val="superscript"/>
        </w:rPr>
        <w:t>#</w:t>
      </w:r>
      <w:r w:rsidRPr="00DC2FF9">
        <w:rPr>
          <w:color w:val="000000"/>
        </w:rPr>
        <w:t>, Roel Vermeulen</w:t>
      </w:r>
      <w:r w:rsidRPr="00DC2FF9">
        <w:rPr>
          <w:color w:val="000000"/>
          <w:vertAlign w:val="superscript"/>
        </w:rPr>
        <w:t>2#</w:t>
      </w:r>
      <w:r w:rsidRPr="00DC2FF9">
        <w:rPr>
          <w:color w:val="000000"/>
        </w:rPr>
        <w:t>, Qing Lan</w:t>
      </w:r>
      <w:r w:rsidRPr="00DC2FF9">
        <w:rPr>
          <w:color w:val="000000"/>
          <w:vertAlign w:val="superscript"/>
        </w:rPr>
        <w:t xml:space="preserve">1# </w:t>
      </w:r>
    </w:p>
    <w:bookmarkEnd w:id="0"/>
    <w:p w14:paraId="1BAB828D" w14:textId="77777777" w:rsidR="00FC00E2" w:rsidRDefault="00FC00E2" w:rsidP="00FC00E2">
      <w:pPr>
        <w:jc w:val="center"/>
      </w:pPr>
    </w:p>
    <w:p w14:paraId="7BF59610" w14:textId="77777777" w:rsidR="00FC00E2" w:rsidRDefault="00FC00E2" w:rsidP="00FC00E2">
      <w:pPr>
        <w:jc w:val="center"/>
      </w:pPr>
    </w:p>
    <w:p w14:paraId="17480259" w14:textId="77777777" w:rsidR="00FC00E2" w:rsidRDefault="00FC00E2" w:rsidP="00FC00E2">
      <w:pPr>
        <w:jc w:val="center"/>
      </w:pPr>
    </w:p>
    <w:p w14:paraId="44251DE4" w14:textId="77777777" w:rsidR="00FC00E2" w:rsidRDefault="00FC00E2" w:rsidP="00FC00E2">
      <w:pPr>
        <w:jc w:val="center"/>
      </w:pPr>
    </w:p>
    <w:p w14:paraId="012601E0" w14:textId="77777777" w:rsidR="00FC00E2" w:rsidRDefault="00FC00E2" w:rsidP="00FC00E2">
      <w:pPr>
        <w:jc w:val="center"/>
      </w:pPr>
    </w:p>
    <w:p w14:paraId="0B3835F0" w14:textId="77777777" w:rsidR="00FC00E2" w:rsidRDefault="00FC00E2" w:rsidP="00FC00E2">
      <w:pPr>
        <w:jc w:val="center"/>
      </w:pPr>
    </w:p>
    <w:p w14:paraId="0C03F502" w14:textId="77777777" w:rsidR="00FC00E2" w:rsidRDefault="00FC00E2" w:rsidP="00FC00E2">
      <w:pPr>
        <w:jc w:val="center"/>
      </w:pPr>
    </w:p>
    <w:p w14:paraId="06074441" w14:textId="77777777" w:rsidR="00FC00E2" w:rsidRDefault="00FC00E2" w:rsidP="00FC00E2">
      <w:pPr>
        <w:jc w:val="center"/>
      </w:pPr>
    </w:p>
    <w:p w14:paraId="1EC1441E" w14:textId="77777777" w:rsidR="00FC00E2" w:rsidRDefault="00FC00E2" w:rsidP="00FC00E2">
      <w:pPr>
        <w:jc w:val="center"/>
      </w:pPr>
    </w:p>
    <w:p w14:paraId="0F961898" w14:textId="77777777" w:rsidR="00FC00E2" w:rsidRDefault="00FC00E2" w:rsidP="00FC00E2">
      <w:pPr>
        <w:jc w:val="center"/>
      </w:pPr>
    </w:p>
    <w:p w14:paraId="2E19BAF6" w14:textId="77777777" w:rsidR="00FC00E2" w:rsidRDefault="00FC00E2" w:rsidP="00FC00E2">
      <w:pPr>
        <w:jc w:val="center"/>
      </w:pPr>
    </w:p>
    <w:p w14:paraId="59EDF944" w14:textId="77777777" w:rsidR="00FC00E2" w:rsidRDefault="00FC00E2" w:rsidP="00FC00E2"/>
    <w:p w14:paraId="7289FF14" w14:textId="77777777" w:rsidR="00FC00E2" w:rsidRDefault="00FC00E2" w:rsidP="00FC00E2"/>
    <w:p w14:paraId="5E25C134" w14:textId="77777777" w:rsidR="00FC00E2" w:rsidRDefault="00FC00E2" w:rsidP="00FC00E2"/>
    <w:p w14:paraId="4FE4E948" w14:textId="77777777" w:rsidR="00FC00E2" w:rsidRDefault="00FC00E2" w:rsidP="00FC00E2"/>
    <w:p w14:paraId="06BE102F" w14:textId="77777777" w:rsidR="00FC00E2" w:rsidRDefault="00FC00E2" w:rsidP="00FC00E2"/>
    <w:p w14:paraId="6BDD30C8" w14:textId="77777777" w:rsidR="00FC00E2" w:rsidRDefault="00FC00E2" w:rsidP="00FC00E2"/>
    <w:p w14:paraId="25110FFD" w14:textId="77777777" w:rsidR="00FC00E2" w:rsidRDefault="00FC00E2" w:rsidP="00FC00E2"/>
    <w:p w14:paraId="649A883F" w14:textId="77777777" w:rsidR="00FC00E2" w:rsidRDefault="00FC00E2" w:rsidP="00FC00E2"/>
    <w:p w14:paraId="4E282DAA" w14:textId="77777777" w:rsidR="00FC00E2" w:rsidRDefault="00FC00E2" w:rsidP="00FC00E2"/>
    <w:p w14:paraId="4079EE86" w14:textId="77777777" w:rsidR="00FC00E2" w:rsidRDefault="00FC00E2" w:rsidP="00FC00E2"/>
    <w:p w14:paraId="0FD75440" w14:textId="77777777" w:rsidR="00FC00E2" w:rsidRDefault="00FC00E2" w:rsidP="00FC00E2"/>
    <w:p w14:paraId="577D79CB" w14:textId="77777777" w:rsidR="00FC00E2" w:rsidRDefault="00FC00E2" w:rsidP="00FC00E2"/>
    <w:p w14:paraId="7FE42A51" w14:textId="77777777" w:rsidR="00FC00E2" w:rsidRDefault="00FC00E2" w:rsidP="00FC00E2"/>
    <w:p w14:paraId="621E1D8B" w14:textId="77777777" w:rsidR="00FC00E2" w:rsidRDefault="00FC00E2" w:rsidP="00FC00E2"/>
    <w:p w14:paraId="60C7126D" w14:textId="77777777" w:rsidR="00FC00E2" w:rsidRDefault="00FC00E2" w:rsidP="00FC00E2"/>
    <w:p w14:paraId="2F22EE83" w14:textId="77777777" w:rsidR="00FC00E2" w:rsidRDefault="00FC00E2" w:rsidP="00FC00E2"/>
    <w:p w14:paraId="2499EE4B" w14:textId="77777777" w:rsidR="00FC00E2" w:rsidRDefault="00FC00E2" w:rsidP="00FC00E2"/>
    <w:p w14:paraId="75DE43ED" w14:textId="77777777" w:rsidR="00FC00E2" w:rsidRDefault="00FC00E2" w:rsidP="00FC00E2"/>
    <w:p w14:paraId="4CE88623" w14:textId="77777777" w:rsidR="00FC00E2" w:rsidRDefault="00FC00E2" w:rsidP="00FC00E2"/>
    <w:p w14:paraId="27738AE1" w14:textId="77777777" w:rsidR="00FC00E2" w:rsidRDefault="00FC00E2" w:rsidP="00FC00E2"/>
    <w:p w14:paraId="212746B3" w14:textId="77777777" w:rsidR="00FC00E2" w:rsidRDefault="00FC00E2" w:rsidP="00FC00E2"/>
    <w:p w14:paraId="180EBD17" w14:textId="77777777" w:rsidR="00FC00E2" w:rsidRDefault="00FC00E2" w:rsidP="00FC00E2"/>
    <w:p w14:paraId="1C955F36" w14:textId="77777777" w:rsidR="00FC00E2" w:rsidRDefault="00FC00E2" w:rsidP="00FC00E2"/>
    <w:p w14:paraId="21A93AB4" w14:textId="77777777" w:rsidR="00FC00E2" w:rsidRDefault="00FC00E2" w:rsidP="00FC00E2"/>
    <w:p w14:paraId="01514AFF" w14:textId="77777777" w:rsidR="00FC00E2" w:rsidRDefault="00FC00E2" w:rsidP="00FC00E2"/>
    <w:p w14:paraId="4B6B611C" w14:textId="77777777" w:rsidR="00FC00E2" w:rsidRDefault="00FC00E2" w:rsidP="00FC00E2"/>
    <w:p w14:paraId="09982201" w14:textId="77777777" w:rsidR="00FC00E2" w:rsidRDefault="00FC00E2" w:rsidP="00FC00E2">
      <w:pPr>
        <w:autoSpaceDE w:val="0"/>
        <w:autoSpaceDN w:val="0"/>
        <w:adjustRightInd w:val="0"/>
        <w:rPr>
          <w:rFonts w:ascii="/zS" w:hAnsi="/zS" w:cs="/zS"/>
          <w:i/>
          <w:iCs/>
          <w:sz w:val="16"/>
          <w:szCs w:val="16"/>
        </w:rPr>
      </w:pPr>
    </w:p>
    <w:p w14:paraId="21F83DE1" w14:textId="7C029196" w:rsidR="00FC00E2" w:rsidRPr="00FC00E2" w:rsidRDefault="00FC00E2" w:rsidP="00FC00E2">
      <w:pPr>
        <w:autoSpaceDE w:val="0"/>
        <w:autoSpaceDN w:val="0"/>
        <w:adjustRightInd w:val="0"/>
        <w:rPr>
          <w:color w:val="000000"/>
        </w:rPr>
      </w:pPr>
      <w:r w:rsidRPr="00FC00E2">
        <w:rPr>
          <w:b/>
          <w:bCs/>
          <w:color w:val="000000"/>
        </w:rPr>
        <w:lastRenderedPageBreak/>
        <w:t>Figure S1</w:t>
      </w:r>
      <w:r w:rsidRPr="00FC00E2">
        <w:rPr>
          <w:color w:val="000000"/>
        </w:rPr>
        <w:t>. Beta density plots of leukocyte DNA methylation in never-smoking</w:t>
      </w:r>
    </w:p>
    <w:p w14:paraId="4B6AA3B9" w14:textId="77777777" w:rsidR="00FC00E2" w:rsidRPr="00FC00E2" w:rsidRDefault="00FC00E2" w:rsidP="00FC00E2">
      <w:pPr>
        <w:autoSpaceDE w:val="0"/>
        <w:autoSpaceDN w:val="0"/>
        <w:adjustRightInd w:val="0"/>
        <w:rPr>
          <w:color w:val="000000"/>
        </w:rPr>
      </w:pPr>
      <w:r w:rsidRPr="00FC00E2">
        <w:rPr>
          <w:color w:val="000000"/>
        </w:rPr>
        <w:t>women. The x-axis shows the DNA methylation beta values, while the y-axis</w:t>
      </w:r>
    </w:p>
    <w:p w14:paraId="5517D8E2" w14:textId="77777777" w:rsidR="00FC00E2" w:rsidRPr="00FC00E2" w:rsidRDefault="00FC00E2" w:rsidP="00FC00E2">
      <w:pPr>
        <w:autoSpaceDE w:val="0"/>
        <w:autoSpaceDN w:val="0"/>
        <w:adjustRightInd w:val="0"/>
        <w:rPr>
          <w:color w:val="000000"/>
        </w:rPr>
      </w:pPr>
      <w:r w:rsidRPr="00FC00E2">
        <w:rPr>
          <w:color w:val="000000"/>
        </w:rPr>
        <w:t>indicates their density. Panel A shows the plot before data quality control, Panel B</w:t>
      </w:r>
    </w:p>
    <w:p w14:paraId="0EE8266E" w14:textId="77777777" w:rsidR="00FC00E2" w:rsidRPr="00FC00E2" w:rsidRDefault="00FC00E2" w:rsidP="00FC00E2">
      <w:pPr>
        <w:autoSpaceDE w:val="0"/>
        <w:autoSpaceDN w:val="0"/>
        <w:adjustRightInd w:val="0"/>
        <w:rPr>
          <w:color w:val="000000"/>
        </w:rPr>
      </w:pPr>
      <w:r w:rsidRPr="00FC00E2">
        <w:rPr>
          <w:color w:val="000000"/>
        </w:rPr>
        <w:t>after quality control, and Panel C after normalization using the beta mixture quantile</w:t>
      </w:r>
    </w:p>
    <w:p w14:paraId="52D4F22D" w14:textId="7B16F2A5" w:rsidR="00FC00E2" w:rsidRDefault="00FC00E2" w:rsidP="00FC00E2">
      <w:pPr>
        <w:rPr>
          <w:color w:val="000000"/>
        </w:rPr>
      </w:pPr>
      <w:r w:rsidRPr="00FC00E2">
        <w:rPr>
          <w:color w:val="000000"/>
        </w:rPr>
        <w:t>dilation (BMIQ) method.</w:t>
      </w:r>
    </w:p>
    <w:p w14:paraId="0C683139" w14:textId="77777777" w:rsidR="00FC00E2" w:rsidRDefault="00FC00E2" w:rsidP="00FC00E2">
      <w:pPr>
        <w:rPr>
          <w:color w:val="000000"/>
        </w:rPr>
      </w:pPr>
    </w:p>
    <w:p w14:paraId="532B8E09" w14:textId="77777777" w:rsidR="00FC00E2" w:rsidRDefault="00FC00E2" w:rsidP="00FC00E2">
      <w:pPr>
        <w:rPr>
          <w:color w:val="000000"/>
        </w:rPr>
      </w:pPr>
    </w:p>
    <w:p w14:paraId="3851B52E" w14:textId="496C2B2C" w:rsidR="00FC00E2" w:rsidRDefault="00FC00E2" w:rsidP="00FC00E2">
      <w:pPr>
        <w:jc w:val="center"/>
        <w:rPr>
          <w:color w:val="000000"/>
        </w:rPr>
      </w:pPr>
      <w:r w:rsidRPr="00FC00E2">
        <w:rPr>
          <w:color w:val="000000"/>
        </w:rPr>
        <w:drawing>
          <wp:inline distT="0" distB="0" distL="0" distR="0" wp14:anchorId="55C12341" wp14:editId="0C118C37">
            <wp:extent cx="4231453" cy="6099243"/>
            <wp:effectExtent l="0" t="0" r="0" b="0"/>
            <wp:docPr id="20002484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0248459" name=""/>
                    <pic:cNvPicPr/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5900" cy="61200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1039C5" w14:textId="77777777" w:rsidR="00FC00E2" w:rsidRDefault="00FC00E2" w:rsidP="00FC00E2">
      <w:pPr>
        <w:jc w:val="center"/>
        <w:rPr>
          <w:color w:val="000000"/>
        </w:rPr>
      </w:pPr>
    </w:p>
    <w:p w14:paraId="7B1BAC8A" w14:textId="77777777" w:rsidR="00FC00E2" w:rsidRDefault="00FC00E2" w:rsidP="00FC00E2">
      <w:pPr>
        <w:jc w:val="center"/>
        <w:rPr>
          <w:color w:val="000000"/>
        </w:rPr>
      </w:pPr>
    </w:p>
    <w:p w14:paraId="62AEC217" w14:textId="77777777" w:rsidR="00FC00E2" w:rsidRDefault="00FC00E2" w:rsidP="00FC00E2">
      <w:pPr>
        <w:jc w:val="center"/>
        <w:rPr>
          <w:color w:val="000000"/>
        </w:rPr>
      </w:pPr>
    </w:p>
    <w:p w14:paraId="1DB78FCC" w14:textId="77777777" w:rsidR="00FC00E2" w:rsidRDefault="00FC00E2" w:rsidP="00FC00E2">
      <w:pPr>
        <w:jc w:val="center"/>
        <w:rPr>
          <w:color w:val="000000"/>
        </w:rPr>
      </w:pPr>
    </w:p>
    <w:p w14:paraId="7515B2C2" w14:textId="77777777" w:rsidR="00FC00E2" w:rsidRDefault="00FC00E2" w:rsidP="00FC00E2">
      <w:pPr>
        <w:jc w:val="center"/>
        <w:rPr>
          <w:color w:val="000000"/>
        </w:rPr>
      </w:pPr>
    </w:p>
    <w:p w14:paraId="69AC1483" w14:textId="77777777" w:rsidR="00FC00E2" w:rsidRPr="00FC00E2" w:rsidRDefault="00FC00E2" w:rsidP="00FC00E2">
      <w:pPr>
        <w:autoSpaceDE w:val="0"/>
        <w:autoSpaceDN w:val="0"/>
        <w:adjustRightInd w:val="0"/>
        <w:rPr>
          <w:color w:val="000000"/>
        </w:rPr>
      </w:pPr>
      <w:r w:rsidRPr="00FC00E2">
        <w:rPr>
          <w:b/>
          <w:bCs/>
          <w:color w:val="000000"/>
        </w:rPr>
        <w:lastRenderedPageBreak/>
        <w:t>Figure S2</w:t>
      </w:r>
      <w:r w:rsidRPr="00FC00E2">
        <w:rPr>
          <w:color w:val="000000"/>
        </w:rPr>
        <w:t>. Pearson’s correlations between beta coefficients of PAH clusters (x-axis) and 5-</w:t>
      </w:r>
    </w:p>
    <w:p w14:paraId="099BC38E" w14:textId="57470B89" w:rsidR="00FC00E2" w:rsidRPr="00FC00E2" w:rsidRDefault="00FC00E2" w:rsidP="00FC00E2">
      <w:pPr>
        <w:autoSpaceDE w:val="0"/>
        <w:autoSpaceDN w:val="0"/>
        <w:adjustRightInd w:val="0"/>
        <w:rPr>
          <w:color w:val="000000"/>
        </w:rPr>
      </w:pPr>
      <w:r w:rsidRPr="00FC00E2">
        <w:rPr>
          <w:color w:val="000000"/>
        </w:rPr>
        <w:t>MC (y-axis) across respective exposure windows for (a) previously identified smoking</w:t>
      </w:r>
      <w:r>
        <w:rPr>
          <w:color w:val="000000"/>
        </w:rPr>
        <w:t>-</w:t>
      </w:r>
      <w:r w:rsidRPr="00FC00E2">
        <w:rPr>
          <w:color w:val="000000"/>
        </w:rPr>
        <w:t>related</w:t>
      </w:r>
    </w:p>
    <w:p w14:paraId="7849340F" w14:textId="7DB6577B" w:rsidR="00FC00E2" w:rsidRDefault="00FC00E2" w:rsidP="00FC00E2">
      <w:pPr>
        <w:autoSpaceDE w:val="0"/>
        <w:autoSpaceDN w:val="0"/>
        <w:adjustRightInd w:val="0"/>
        <w:rPr>
          <w:color w:val="000000"/>
        </w:rPr>
      </w:pPr>
      <w:r w:rsidRPr="00FC00E2">
        <w:rPr>
          <w:color w:val="000000"/>
        </w:rPr>
        <w:t>CpG sites (2,476 CpGs) and (b) top epigenome-wide significant sites (782 CpGs;</w:t>
      </w:r>
      <w:r>
        <w:rPr>
          <w:color w:val="000000"/>
        </w:rPr>
        <w:t xml:space="preserve"> </w:t>
      </w:r>
      <w:r w:rsidRPr="00FC00E2">
        <w:rPr>
          <w:color w:val="000000"/>
        </w:rPr>
        <w:t>FDR &lt; 0.05).</w:t>
      </w:r>
    </w:p>
    <w:p w14:paraId="0630C898" w14:textId="77777777" w:rsidR="00FC00E2" w:rsidRDefault="00FC00E2" w:rsidP="00FC00E2">
      <w:pPr>
        <w:autoSpaceDE w:val="0"/>
        <w:autoSpaceDN w:val="0"/>
        <w:adjustRightInd w:val="0"/>
        <w:rPr>
          <w:color w:val="000000"/>
        </w:rPr>
      </w:pPr>
    </w:p>
    <w:p w14:paraId="1854E093" w14:textId="77777777" w:rsidR="00FC00E2" w:rsidRDefault="00FC00E2" w:rsidP="00FC00E2">
      <w:pPr>
        <w:autoSpaceDE w:val="0"/>
        <w:autoSpaceDN w:val="0"/>
        <w:adjustRightInd w:val="0"/>
        <w:rPr>
          <w:color w:val="000000"/>
        </w:rPr>
      </w:pPr>
    </w:p>
    <w:p w14:paraId="014C8859" w14:textId="62B24EF8" w:rsidR="00FC00E2" w:rsidRPr="00FC00E2" w:rsidRDefault="00FC00E2" w:rsidP="00FC00E2">
      <w:pPr>
        <w:autoSpaceDE w:val="0"/>
        <w:autoSpaceDN w:val="0"/>
        <w:adjustRightInd w:val="0"/>
        <w:jc w:val="center"/>
        <w:rPr>
          <w:color w:val="000000"/>
        </w:rPr>
      </w:pPr>
      <w:r w:rsidRPr="00FC00E2">
        <w:rPr>
          <w:color w:val="000000"/>
        </w:rPr>
        <w:drawing>
          <wp:inline distT="0" distB="0" distL="0" distR="0" wp14:anchorId="6D8C6C96" wp14:editId="7E3A9B5F">
            <wp:extent cx="4965700" cy="4254500"/>
            <wp:effectExtent l="0" t="0" r="0" b="0"/>
            <wp:docPr id="145081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08194" name=""/>
                    <pic:cNvPicPr/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5700" cy="425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C00E2" w:rsidRPr="00FC00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/zS">
    <w:altName w:val="Calibri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0E2"/>
    <w:rsid w:val="0000083C"/>
    <w:rsid w:val="00003667"/>
    <w:rsid w:val="00016611"/>
    <w:rsid w:val="000330FF"/>
    <w:rsid w:val="000440FB"/>
    <w:rsid w:val="00050097"/>
    <w:rsid w:val="000531CA"/>
    <w:rsid w:val="00054412"/>
    <w:rsid w:val="000600FB"/>
    <w:rsid w:val="000601F7"/>
    <w:rsid w:val="00072FB9"/>
    <w:rsid w:val="000878E0"/>
    <w:rsid w:val="000A290B"/>
    <w:rsid w:val="000B2B3B"/>
    <w:rsid w:val="000D484B"/>
    <w:rsid w:val="000D4F47"/>
    <w:rsid w:val="000E07AA"/>
    <w:rsid w:val="000F5A2C"/>
    <w:rsid w:val="0011517A"/>
    <w:rsid w:val="00115E66"/>
    <w:rsid w:val="001350A8"/>
    <w:rsid w:val="001474D7"/>
    <w:rsid w:val="00161077"/>
    <w:rsid w:val="00171E6B"/>
    <w:rsid w:val="00183EF8"/>
    <w:rsid w:val="00184A37"/>
    <w:rsid w:val="00185A5E"/>
    <w:rsid w:val="0019349F"/>
    <w:rsid w:val="00194A0A"/>
    <w:rsid w:val="001A039D"/>
    <w:rsid w:val="001C0966"/>
    <w:rsid w:val="001D2C75"/>
    <w:rsid w:val="001E0E7F"/>
    <w:rsid w:val="001E3AE2"/>
    <w:rsid w:val="001F2FD8"/>
    <w:rsid w:val="002078B8"/>
    <w:rsid w:val="00210A58"/>
    <w:rsid w:val="002232BD"/>
    <w:rsid w:val="00231476"/>
    <w:rsid w:val="00253717"/>
    <w:rsid w:val="0025483D"/>
    <w:rsid w:val="00283166"/>
    <w:rsid w:val="00287181"/>
    <w:rsid w:val="002973AB"/>
    <w:rsid w:val="002D4E87"/>
    <w:rsid w:val="002E5F2D"/>
    <w:rsid w:val="002F5BFC"/>
    <w:rsid w:val="00313103"/>
    <w:rsid w:val="00327983"/>
    <w:rsid w:val="00337B1E"/>
    <w:rsid w:val="00352FD9"/>
    <w:rsid w:val="00357C25"/>
    <w:rsid w:val="00366371"/>
    <w:rsid w:val="003765B8"/>
    <w:rsid w:val="0039167C"/>
    <w:rsid w:val="00393011"/>
    <w:rsid w:val="003937D1"/>
    <w:rsid w:val="0039746A"/>
    <w:rsid w:val="003A1DC9"/>
    <w:rsid w:val="003B4C02"/>
    <w:rsid w:val="003C262A"/>
    <w:rsid w:val="003C4114"/>
    <w:rsid w:val="003C62D9"/>
    <w:rsid w:val="003D0147"/>
    <w:rsid w:val="003D4EA2"/>
    <w:rsid w:val="003D55C2"/>
    <w:rsid w:val="003F509C"/>
    <w:rsid w:val="0040048F"/>
    <w:rsid w:val="00403A8C"/>
    <w:rsid w:val="0041582A"/>
    <w:rsid w:val="00417343"/>
    <w:rsid w:val="00427E6D"/>
    <w:rsid w:val="004303D5"/>
    <w:rsid w:val="00481567"/>
    <w:rsid w:val="00482B99"/>
    <w:rsid w:val="004B0431"/>
    <w:rsid w:val="004F180A"/>
    <w:rsid w:val="004F4E84"/>
    <w:rsid w:val="004F67D2"/>
    <w:rsid w:val="005073A3"/>
    <w:rsid w:val="0052386F"/>
    <w:rsid w:val="00527E9C"/>
    <w:rsid w:val="00530CE9"/>
    <w:rsid w:val="00534307"/>
    <w:rsid w:val="005466A8"/>
    <w:rsid w:val="0056393B"/>
    <w:rsid w:val="005671D4"/>
    <w:rsid w:val="0058435D"/>
    <w:rsid w:val="00584D59"/>
    <w:rsid w:val="005A73C0"/>
    <w:rsid w:val="005D071A"/>
    <w:rsid w:val="005F1DAF"/>
    <w:rsid w:val="00602352"/>
    <w:rsid w:val="00627CFF"/>
    <w:rsid w:val="00644238"/>
    <w:rsid w:val="00646253"/>
    <w:rsid w:val="0069315F"/>
    <w:rsid w:val="006946C1"/>
    <w:rsid w:val="006A1FCA"/>
    <w:rsid w:val="006C3851"/>
    <w:rsid w:val="006C5F5F"/>
    <w:rsid w:val="006D6B0E"/>
    <w:rsid w:val="006E4727"/>
    <w:rsid w:val="006F07DD"/>
    <w:rsid w:val="006F1A66"/>
    <w:rsid w:val="006F1FB2"/>
    <w:rsid w:val="006F2E42"/>
    <w:rsid w:val="006F66A9"/>
    <w:rsid w:val="007137E0"/>
    <w:rsid w:val="007355F2"/>
    <w:rsid w:val="007419B8"/>
    <w:rsid w:val="00747726"/>
    <w:rsid w:val="00750088"/>
    <w:rsid w:val="00756BF2"/>
    <w:rsid w:val="0076262B"/>
    <w:rsid w:val="007750D1"/>
    <w:rsid w:val="007850C4"/>
    <w:rsid w:val="00793294"/>
    <w:rsid w:val="007A2568"/>
    <w:rsid w:val="007A5052"/>
    <w:rsid w:val="007B6589"/>
    <w:rsid w:val="007B6CF3"/>
    <w:rsid w:val="007D262F"/>
    <w:rsid w:val="007E4148"/>
    <w:rsid w:val="007E63C6"/>
    <w:rsid w:val="007F0890"/>
    <w:rsid w:val="007F6C63"/>
    <w:rsid w:val="008073BF"/>
    <w:rsid w:val="00824A22"/>
    <w:rsid w:val="00830D65"/>
    <w:rsid w:val="00830F36"/>
    <w:rsid w:val="0083329E"/>
    <w:rsid w:val="0083472E"/>
    <w:rsid w:val="008415A4"/>
    <w:rsid w:val="00842B0C"/>
    <w:rsid w:val="008518FE"/>
    <w:rsid w:val="00866AC7"/>
    <w:rsid w:val="008913F0"/>
    <w:rsid w:val="00893655"/>
    <w:rsid w:val="008A1468"/>
    <w:rsid w:val="008A16CF"/>
    <w:rsid w:val="008A512C"/>
    <w:rsid w:val="008B001F"/>
    <w:rsid w:val="008C24BF"/>
    <w:rsid w:val="008D78E7"/>
    <w:rsid w:val="008E6F64"/>
    <w:rsid w:val="0090643A"/>
    <w:rsid w:val="00910CF8"/>
    <w:rsid w:val="0091561F"/>
    <w:rsid w:val="009202C9"/>
    <w:rsid w:val="00927E7F"/>
    <w:rsid w:val="00943EEB"/>
    <w:rsid w:val="009463B7"/>
    <w:rsid w:val="009536DA"/>
    <w:rsid w:val="00961C9E"/>
    <w:rsid w:val="00973C75"/>
    <w:rsid w:val="00991CE9"/>
    <w:rsid w:val="009946E7"/>
    <w:rsid w:val="00997F11"/>
    <w:rsid w:val="009B526D"/>
    <w:rsid w:val="009C13C3"/>
    <w:rsid w:val="009C1C8B"/>
    <w:rsid w:val="009C3482"/>
    <w:rsid w:val="009C65E3"/>
    <w:rsid w:val="009D0415"/>
    <w:rsid w:val="009D1D2D"/>
    <w:rsid w:val="009E7324"/>
    <w:rsid w:val="00A03B86"/>
    <w:rsid w:val="00A06B11"/>
    <w:rsid w:val="00A10740"/>
    <w:rsid w:val="00A17404"/>
    <w:rsid w:val="00A17DD9"/>
    <w:rsid w:val="00A26B9F"/>
    <w:rsid w:val="00A27533"/>
    <w:rsid w:val="00A32734"/>
    <w:rsid w:val="00A42058"/>
    <w:rsid w:val="00A52AED"/>
    <w:rsid w:val="00A538B3"/>
    <w:rsid w:val="00A547B7"/>
    <w:rsid w:val="00A554BA"/>
    <w:rsid w:val="00A55569"/>
    <w:rsid w:val="00A5584E"/>
    <w:rsid w:val="00A60F2F"/>
    <w:rsid w:val="00A64834"/>
    <w:rsid w:val="00A6527F"/>
    <w:rsid w:val="00A70FA8"/>
    <w:rsid w:val="00A816FC"/>
    <w:rsid w:val="00A92361"/>
    <w:rsid w:val="00AA3516"/>
    <w:rsid w:val="00AC3D71"/>
    <w:rsid w:val="00AD46C6"/>
    <w:rsid w:val="00B2055A"/>
    <w:rsid w:val="00B25199"/>
    <w:rsid w:val="00B25D08"/>
    <w:rsid w:val="00B3508B"/>
    <w:rsid w:val="00B44AD6"/>
    <w:rsid w:val="00B50547"/>
    <w:rsid w:val="00B5264C"/>
    <w:rsid w:val="00B54B92"/>
    <w:rsid w:val="00B55628"/>
    <w:rsid w:val="00B60E35"/>
    <w:rsid w:val="00B668B2"/>
    <w:rsid w:val="00B77F7D"/>
    <w:rsid w:val="00B9318A"/>
    <w:rsid w:val="00B9539A"/>
    <w:rsid w:val="00BB6472"/>
    <w:rsid w:val="00BC0379"/>
    <w:rsid w:val="00BD4288"/>
    <w:rsid w:val="00BD72DF"/>
    <w:rsid w:val="00BD7479"/>
    <w:rsid w:val="00BE5A7C"/>
    <w:rsid w:val="00BF4B33"/>
    <w:rsid w:val="00C30083"/>
    <w:rsid w:val="00C4067A"/>
    <w:rsid w:val="00C50DC9"/>
    <w:rsid w:val="00C6056F"/>
    <w:rsid w:val="00C633CD"/>
    <w:rsid w:val="00C644BD"/>
    <w:rsid w:val="00C64DA5"/>
    <w:rsid w:val="00C75A25"/>
    <w:rsid w:val="00C84988"/>
    <w:rsid w:val="00C84B06"/>
    <w:rsid w:val="00C90C3F"/>
    <w:rsid w:val="00C96322"/>
    <w:rsid w:val="00CA38B0"/>
    <w:rsid w:val="00CD3DCA"/>
    <w:rsid w:val="00CE23FF"/>
    <w:rsid w:val="00CF38F8"/>
    <w:rsid w:val="00D01C2A"/>
    <w:rsid w:val="00D076D6"/>
    <w:rsid w:val="00D14312"/>
    <w:rsid w:val="00D21D16"/>
    <w:rsid w:val="00D36D2F"/>
    <w:rsid w:val="00D520E8"/>
    <w:rsid w:val="00D5792B"/>
    <w:rsid w:val="00D93AB5"/>
    <w:rsid w:val="00DA2CE9"/>
    <w:rsid w:val="00DA59C8"/>
    <w:rsid w:val="00DA7759"/>
    <w:rsid w:val="00DB73B3"/>
    <w:rsid w:val="00DC5D41"/>
    <w:rsid w:val="00DE260A"/>
    <w:rsid w:val="00E03C64"/>
    <w:rsid w:val="00E1728A"/>
    <w:rsid w:val="00E209B3"/>
    <w:rsid w:val="00E35215"/>
    <w:rsid w:val="00E43601"/>
    <w:rsid w:val="00E44046"/>
    <w:rsid w:val="00E4736E"/>
    <w:rsid w:val="00E63F0B"/>
    <w:rsid w:val="00E6491C"/>
    <w:rsid w:val="00E65EC8"/>
    <w:rsid w:val="00E74D69"/>
    <w:rsid w:val="00E85391"/>
    <w:rsid w:val="00EB3ADC"/>
    <w:rsid w:val="00EB501C"/>
    <w:rsid w:val="00EC1922"/>
    <w:rsid w:val="00EC2FF9"/>
    <w:rsid w:val="00ED2DAC"/>
    <w:rsid w:val="00ED76C0"/>
    <w:rsid w:val="00EE0436"/>
    <w:rsid w:val="00EF233C"/>
    <w:rsid w:val="00EF6D36"/>
    <w:rsid w:val="00EF7D19"/>
    <w:rsid w:val="00F02184"/>
    <w:rsid w:val="00F130F0"/>
    <w:rsid w:val="00F212AC"/>
    <w:rsid w:val="00F22057"/>
    <w:rsid w:val="00F22312"/>
    <w:rsid w:val="00F269B7"/>
    <w:rsid w:val="00F26EBC"/>
    <w:rsid w:val="00F30560"/>
    <w:rsid w:val="00F41FB6"/>
    <w:rsid w:val="00F5656B"/>
    <w:rsid w:val="00F56E8D"/>
    <w:rsid w:val="00F57C40"/>
    <w:rsid w:val="00F622EE"/>
    <w:rsid w:val="00F71E41"/>
    <w:rsid w:val="00F808B5"/>
    <w:rsid w:val="00F87B80"/>
    <w:rsid w:val="00F903F6"/>
    <w:rsid w:val="00F92D0C"/>
    <w:rsid w:val="00FB475F"/>
    <w:rsid w:val="00FB723C"/>
    <w:rsid w:val="00FC00E2"/>
    <w:rsid w:val="00FC0BD7"/>
    <w:rsid w:val="00FE0E53"/>
    <w:rsid w:val="00FE6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7946BD"/>
  <w15:chartTrackingRefBased/>
  <w15:docId w15:val="{AA1DA41C-7C66-9A4C-950F-4B292D4EC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00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00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00E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00E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00E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00E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00E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00E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00E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00E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00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00E2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00E2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00E2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00E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00E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00E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00E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00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00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00E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00E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00E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00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00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00E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00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00E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00E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07/relationships/hdphoto" Target="media/hdphoto2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microsoft.com/office/2007/relationships/hdphoto" Target="media/hdphoto1.wdp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, Mohammad (NIH/NCI) [E]</dc:creator>
  <cp:keywords/>
  <dc:description/>
  <cp:lastModifiedBy>Rahman, Mohammad (NIH/NCI) [E]</cp:lastModifiedBy>
  <cp:revision>1</cp:revision>
  <dcterms:created xsi:type="dcterms:W3CDTF">2025-04-01T19:07:00Z</dcterms:created>
  <dcterms:modified xsi:type="dcterms:W3CDTF">2025-04-01T21:07:00Z</dcterms:modified>
</cp:coreProperties>
</file>